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2"/>
        <w:tblpPr w:leftFromText="180" w:rightFromText="180" w:horzAnchor="margin" w:tblpX="284" w:tblpY="375"/>
        <w:tblW w:w="7796" w:type="dxa"/>
        <w:tblLayout w:type="fixed"/>
        <w:tblLook w:val="06A0" w:firstRow="1" w:lastRow="0" w:firstColumn="1" w:lastColumn="0" w:noHBand="1" w:noVBand="1"/>
      </w:tblPr>
      <w:tblGrid>
        <w:gridCol w:w="1701"/>
        <w:gridCol w:w="1134"/>
        <w:gridCol w:w="1418"/>
        <w:gridCol w:w="2126"/>
        <w:gridCol w:w="1417"/>
      </w:tblGrid>
      <w:tr w:rsidR="005E5B05" w14:paraId="2951E25E" w14:textId="77777777" w:rsidTr="00E22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1DF61F4" w14:textId="3971BE1F" w:rsidR="005E5B05" w:rsidRPr="004E5578" w:rsidRDefault="001B3339" w:rsidP="001B3339">
            <w:pPr>
              <w:widowControl/>
              <w:ind w:firstLineChars="50" w:firstLine="12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134" w:type="dxa"/>
          </w:tcPr>
          <w:p w14:paraId="5DDED049" w14:textId="5303A75A" w:rsidR="005E5B05" w:rsidRPr="005E5B05" w:rsidRDefault="005E5B05" w:rsidP="00E225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E5B05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F</w:t>
            </w:r>
            <w:r w:rsidRPr="005E5B0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18" w:type="dxa"/>
          </w:tcPr>
          <w:p w14:paraId="3C6DF091" w14:textId="72E532E8" w:rsidR="005E5B05" w:rsidRPr="004E5578" w:rsidRDefault="005E5B05" w:rsidP="00E225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E557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og2FC</w:t>
            </w:r>
          </w:p>
        </w:tc>
        <w:tc>
          <w:tcPr>
            <w:tcW w:w="2126" w:type="dxa"/>
          </w:tcPr>
          <w:p w14:paraId="7D7CD3F9" w14:textId="37240D55" w:rsidR="005E5B05" w:rsidRPr="004E5578" w:rsidRDefault="005E5B05" w:rsidP="00763D39">
            <w:pPr>
              <w:ind w:firstLineChars="150"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hange</w:t>
            </w:r>
          </w:p>
        </w:tc>
        <w:tc>
          <w:tcPr>
            <w:tcW w:w="1417" w:type="dxa"/>
            <w:vAlign w:val="bottom"/>
          </w:tcPr>
          <w:p w14:paraId="134E4604" w14:textId="45E5E688" w:rsidR="005E5B05" w:rsidRPr="004E5578" w:rsidRDefault="005E5B05" w:rsidP="00E225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E557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4E557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alue</w:t>
            </w:r>
          </w:p>
        </w:tc>
      </w:tr>
      <w:tr w:rsidR="005E5B05" w14:paraId="01BBF33D" w14:textId="77777777" w:rsidTr="00E2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EB3E3FF" w14:textId="36664A21" w:rsidR="005E5B05" w:rsidRPr="004E5578" w:rsidRDefault="00157BC6" w:rsidP="00E225F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57BC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R-141-3p</w:t>
            </w:r>
          </w:p>
        </w:tc>
        <w:tc>
          <w:tcPr>
            <w:tcW w:w="1134" w:type="dxa"/>
          </w:tcPr>
          <w:p w14:paraId="619AA64B" w14:textId="2E3CC761" w:rsidR="005E5B05" w:rsidRPr="004E5578" w:rsidRDefault="00825708" w:rsidP="00E2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8"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</w:p>
        </w:tc>
        <w:tc>
          <w:tcPr>
            <w:tcW w:w="1418" w:type="dxa"/>
          </w:tcPr>
          <w:p w14:paraId="471B1740" w14:textId="564218AC" w:rsidR="005E5B05" w:rsidRPr="004E5578" w:rsidRDefault="00157BC6" w:rsidP="00E2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2126" w:type="dxa"/>
          </w:tcPr>
          <w:p w14:paraId="0FBCC414" w14:textId="6F430DD0" w:rsidR="005E5B05" w:rsidRPr="004E5578" w:rsidRDefault="005E5B05" w:rsidP="00E2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-r</w:t>
            </w:r>
            <w:r w:rsidRPr="004E5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ulation</w:t>
            </w:r>
          </w:p>
        </w:tc>
        <w:tc>
          <w:tcPr>
            <w:tcW w:w="1417" w:type="dxa"/>
          </w:tcPr>
          <w:p w14:paraId="1283FD42" w14:textId="4ACDF51D" w:rsidR="005E5B05" w:rsidRPr="004E5578" w:rsidRDefault="005E5B05" w:rsidP="00E2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557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57BC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E5B05" w14:paraId="0F6BC817" w14:textId="77777777" w:rsidTr="00E2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3AB2A88" w14:textId="50E6CE79" w:rsidR="005E5B05" w:rsidRPr="004E5578" w:rsidRDefault="00A75FE0" w:rsidP="00E225F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75FE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R-5701</w:t>
            </w:r>
          </w:p>
        </w:tc>
        <w:tc>
          <w:tcPr>
            <w:tcW w:w="1134" w:type="dxa"/>
          </w:tcPr>
          <w:p w14:paraId="3395DC3A" w14:textId="3447D792" w:rsidR="005E5B05" w:rsidRPr="004E5578" w:rsidRDefault="00825708" w:rsidP="00E2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8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1418" w:type="dxa"/>
          </w:tcPr>
          <w:p w14:paraId="46906542" w14:textId="3BB53D23" w:rsidR="005E5B05" w:rsidRPr="004E5578" w:rsidRDefault="00A75FE0" w:rsidP="00E2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2126" w:type="dxa"/>
          </w:tcPr>
          <w:p w14:paraId="3A07639E" w14:textId="50DC7975" w:rsidR="005E5B05" w:rsidRPr="004E5578" w:rsidRDefault="005E5B05" w:rsidP="00E225FF">
            <w:pPr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-r</w:t>
            </w:r>
            <w:r w:rsidRPr="004E5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ulation</w:t>
            </w:r>
          </w:p>
        </w:tc>
        <w:tc>
          <w:tcPr>
            <w:tcW w:w="1417" w:type="dxa"/>
          </w:tcPr>
          <w:p w14:paraId="19E3656D" w14:textId="2B66D782" w:rsidR="005E5B05" w:rsidRPr="004E5578" w:rsidRDefault="005E5B05" w:rsidP="00E2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557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A75F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E5B05" w14:paraId="279871AA" w14:textId="77777777" w:rsidTr="00E2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897FBC6" w14:textId="2C0F625C" w:rsidR="005E5B05" w:rsidRPr="004E5578" w:rsidRDefault="005E5B05" w:rsidP="00E225F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E557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R-</w:t>
            </w:r>
            <w:r w:rsidR="00A75FE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74a-3p</w:t>
            </w:r>
          </w:p>
        </w:tc>
        <w:tc>
          <w:tcPr>
            <w:tcW w:w="1134" w:type="dxa"/>
          </w:tcPr>
          <w:p w14:paraId="6D1E941B" w14:textId="0AD160E5" w:rsidR="005E5B05" w:rsidRPr="004E5578" w:rsidRDefault="00825708" w:rsidP="00E2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8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418" w:type="dxa"/>
          </w:tcPr>
          <w:p w14:paraId="2E02E9E5" w14:textId="0FF80EB8" w:rsidR="005E5B05" w:rsidRPr="004E5578" w:rsidRDefault="00A75FE0" w:rsidP="00E2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2126" w:type="dxa"/>
          </w:tcPr>
          <w:p w14:paraId="41493E5D" w14:textId="16572D91" w:rsidR="005E5B05" w:rsidRPr="004E5578" w:rsidRDefault="00E225FF" w:rsidP="00E225FF">
            <w:pPr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-r</w:t>
            </w:r>
            <w:r w:rsidRPr="004E5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ulation</w:t>
            </w:r>
          </w:p>
        </w:tc>
        <w:tc>
          <w:tcPr>
            <w:tcW w:w="1417" w:type="dxa"/>
          </w:tcPr>
          <w:p w14:paraId="13E513FC" w14:textId="3DF2E7F4" w:rsidR="005E5B05" w:rsidRPr="004E5578" w:rsidRDefault="005E5B05" w:rsidP="00E2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5578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5E5B05" w14:paraId="6E0B2294" w14:textId="77777777" w:rsidTr="00E2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BCBEDAE" w14:textId="23109CB1" w:rsidR="005E5B05" w:rsidRPr="004E5578" w:rsidRDefault="001B3339" w:rsidP="00E225F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B333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R-377-5p</w:t>
            </w:r>
          </w:p>
        </w:tc>
        <w:tc>
          <w:tcPr>
            <w:tcW w:w="1134" w:type="dxa"/>
          </w:tcPr>
          <w:p w14:paraId="23559FF6" w14:textId="268840A0" w:rsidR="005E5B05" w:rsidRPr="004E5578" w:rsidRDefault="00825708" w:rsidP="00E2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18" w:type="dxa"/>
          </w:tcPr>
          <w:p w14:paraId="29E8C495" w14:textId="5233A46B" w:rsidR="005E5B05" w:rsidRPr="004E5578" w:rsidRDefault="005E5B05" w:rsidP="00E2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55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B33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B333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1B333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126" w:type="dxa"/>
          </w:tcPr>
          <w:p w14:paraId="173675BD" w14:textId="1F03462E" w:rsidR="005E5B05" w:rsidRPr="004E5578" w:rsidRDefault="005E5B05" w:rsidP="00E2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E22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wn</w:t>
            </w:r>
            <w:r w:rsidR="00E22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  <w:r w:rsidR="00E225FF" w:rsidRPr="004E5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ulation</w:t>
            </w:r>
          </w:p>
        </w:tc>
        <w:tc>
          <w:tcPr>
            <w:tcW w:w="1417" w:type="dxa"/>
          </w:tcPr>
          <w:p w14:paraId="4DC5EF3B" w14:textId="5866F3C3" w:rsidR="005E5B05" w:rsidRPr="004E5578" w:rsidRDefault="005E5B05" w:rsidP="00E2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557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B33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E5B05" w14:paraId="7F713474" w14:textId="77777777" w:rsidTr="00E2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C3A8858" w14:textId="318AAB12" w:rsidR="005E5B05" w:rsidRPr="004E5578" w:rsidRDefault="001B3339" w:rsidP="00E225F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B333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R-18a-5p</w:t>
            </w:r>
          </w:p>
        </w:tc>
        <w:tc>
          <w:tcPr>
            <w:tcW w:w="1134" w:type="dxa"/>
          </w:tcPr>
          <w:p w14:paraId="6F841C1C" w14:textId="703C84FD" w:rsidR="005E5B05" w:rsidRPr="004E5578" w:rsidRDefault="00825708" w:rsidP="00E2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14:paraId="2BEF3AD6" w14:textId="4F287A80" w:rsidR="005E5B05" w:rsidRPr="004E5578" w:rsidRDefault="005E5B05" w:rsidP="00E2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55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B3339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2126" w:type="dxa"/>
          </w:tcPr>
          <w:p w14:paraId="480EA640" w14:textId="7BDF8324" w:rsidR="005E5B05" w:rsidRPr="004E5578" w:rsidRDefault="00763D39" w:rsidP="00763D39">
            <w:pPr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-r</w:t>
            </w:r>
            <w:r w:rsidRPr="004E5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ulation</w:t>
            </w:r>
          </w:p>
        </w:tc>
        <w:tc>
          <w:tcPr>
            <w:tcW w:w="1417" w:type="dxa"/>
          </w:tcPr>
          <w:p w14:paraId="13F97DCD" w14:textId="4E9947E6" w:rsidR="005E5B05" w:rsidRPr="004E5578" w:rsidRDefault="005E5B05" w:rsidP="00E2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557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B333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E5B05" w14:paraId="06013D5E" w14:textId="77777777" w:rsidTr="00E2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14:paraId="34F64D03" w14:textId="0499FFC4" w:rsidR="005E5B05" w:rsidRPr="004E5578" w:rsidRDefault="001B3339" w:rsidP="00E225F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B333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R-3679-5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831958" w14:textId="1E2C598B" w:rsidR="005E5B05" w:rsidRPr="004E5578" w:rsidRDefault="00825708" w:rsidP="00E2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4DE234" w14:textId="4B5655DF" w:rsidR="005E5B05" w:rsidRPr="004E5578" w:rsidRDefault="005E5B05" w:rsidP="00E2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55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B3339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51CE641" w14:textId="2FF61C86" w:rsidR="005E5B05" w:rsidRPr="004E5578" w:rsidRDefault="00763D39" w:rsidP="00763D39">
            <w:pPr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-r</w:t>
            </w:r>
            <w:r w:rsidRPr="004E5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ul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5EE4615" w14:textId="4894EA77" w:rsidR="005E5B05" w:rsidRPr="004E5578" w:rsidRDefault="005E5B05" w:rsidP="00E2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5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1B33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1EE36A8D" w14:textId="5718B4B3" w:rsidR="00774B9E" w:rsidRDefault="00774B9E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Table </w:t>
      </w:r>
      <w:r w:rsidR="00477976"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="0028184D">
        <w:rPr>
          <w:rFonts w:ascii="Times New Roman" w:hAnsi="Times New Roman" w:cs="Times New Roman" w:hint="eastAsia"/>
          <w:color w:val="000000"/>
          <w:sz w:val="24"/>
          <w:szCs w:val="24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The parameters of </w:t>
      </w:r>
      <w:r w:rsidR="001B7F01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/>
          <w:sz w:val="24"/>
          <w:szCs w:val="24"/>
        </w:rPr>
        <w:t>top 3 up-regulated and down-regulated miRNAs</w:t>
      </w:r>
    </w:p>
    <w:p w14:paraId="3F20D01C" w14:textId="424652CD" w:rsidR="00081C9B" w:rsidRDefault="004E5578" w:rsidP="00763D39">
      <w:pPr>
        <w:ind w:firstLineChars="150" w:firstLine="360"/>
      </w:pPr>
      <w:r>
        <w:rPr>
          <w:rFonts w:ascii="Times New Roman" w:hAnsi="Times New Roman" w:cs="Times New Roman"/>
          <w:color w:val="000000"/>
          <w:sz w:val="24"/>
          <w:szCs w:val="24"/>
        </w:rPr>
        <w:t>FC, f</w:t>
      </w:r>
      <w:r w:rsidRPr="004E5578">
        <w:rPr>
          <w:rFonts w:ascii="Times New Roman" w:hAnsi="Times New Roman" w:cs="Times New Roman"/>
          <w:color w:val="000000"/>
          <w:sz w:val="24"/>
          <w:szCs w:val="24"/>
        </w:rPr>
        <w:t xml:space="preserve">old </w:t>
      </w:r>
      <w:r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Pr="004E5578">
        <w:rPr>
          <w:rFonts w:ascii="Times New Roman" w:hAnsi="Times New Roman" w:cs="Times New Roman"/>
          <w:color w:val="000000"/>
          <w:sz w:val="24"/>
          <w:szCs w:val="24"/>
        </w:rPr>
        <w:t>hange</w:t>
      </w:r>
    </w:p>
    <w:sectPr w:rsidR="00081C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E2424E" w14:textId="77777777" w:rsidR="00C71B6B" w:rsidRDefault="00C71B6B" w:rsidP="004E5578">
      <w:r>
        <w:separator/>
      </w:r>
    </w:p>
  </w:endnote>
  <w:endnote w:type="continuationSeparator" w:id="0">
    <w:p w14:paraId="06549BEF" w14:textId="77777777" w:rsidR="00C71B6B" w:rsidRDefault="00C71B6B" w:rsidP="004E5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C445BE" w14:textId="77777777" w:rsidR="00C71B6B" w:rsidRDefault="00C71B6B" w:rsidP="004E5578">
      <w:r>
        <w:separator/>
      </w:r>
    </w:p>
  </w:footnote>
  <w:footnote w:type="continuationSeparator" w:id="0">
    <w:p w14:paraId="59BC1CC1" w14:textId="77777777" w:rsidR="00C71B6B" w:rsidRDefault="00C71B6B" w:rsidP="004E5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32A"/>
    <w:rsid w:val="00081C9B"/>
    <w:rsid w:val="0009182A"/>
    <w:rsid w:val="00113812"/>
    <w:rsid w:val="00157BC6"/>
    <w:rsid w:val="001B3339"/>
    <w:rsid w:val="001B7F01"/>
    <w:rsid w:val="002359CF"/>
    <w:rsid w:val="002730F3"/>
    <w:rsid w:val="0028184D"/>
    <w:rsid w:val="00282A45"/>
    <w:rsid w:val="002A6F69"/>
    <w:rsid w:val="002D5DC1"/>
    <w:rsid w:val="00311240"/>
    <w:rsid w:val="00362491"/>
    <w:rsid w:val="003C43BA"/>
    <w:rsid w:val="00477976"/>
    <w:rsid w:val="004A099B"/>
    <w:rsid w:val="004B3115"/>
    <w:rsid w:val="004E5578"/>
    <w:rsid w:val="00510C9B"/>
    <w:rsid w:val="005B4C36"/>
    <w:rsid w:val="005E5B05"/>
    <w:rsid w:val="005F1863"/>
    <w:rsid w:val="0068299D"/>
    <w:rsid w:val="006864F0"/>
    <w:rsid w:val="00687BCE"/>
    <w:rsid w:val="006C202C"/>
    <w:rsid w:val="006D090B"/>
    <w:rsid w:val="00705E23"/>
    <w:rsid w:val="007467B9"/>
    <w:rsid w:val="00763D39"/>
    <w:rsid w:val="0076499D"/>
    <w:rsid w:val="00774B9E"/>
    <w:rsid w:val="007D0D1E"/>
    <w:rsid w:val="00825708"/>
    <w:rsid w:val="00843C1B"/>
    <w:rsid w:val="00893590"/>
    <w:rsid w:val="00896799"/>
    <w:rsid w:val="009645A5"/>
    <w:rsid w:val="00967A8A"/>
    <w:rsid w:val="00976EE4"/>
    <w:rsid w:val="00984DCA"/>
    <w:rsid w:val="009902CC"/>
    <w:rsid w:val="00993AC7"/>
    <w:rsid w:val="00A75FE0"/>
    <w:rsid w:val="00AA700C"/>
    <w:rsid w:val="00AB7B02"/>
    <w:rsid w:val="00B0027D"/>
    <w:rsid w:val="00BE4E6E"/>
    <w:rsid w:val="00C71B6B"/>
    <w:rsid w:val="00C9763D"/>
    <w:rsid w:val="00CC4895"/>
    <w:rsid w:val="00DB2E6B"/>
    <w:rsid w:val="00DB732A"/>
    <w:rsid w:val="00DC1D89"/>
    <w:rsid w:val="00E20671"/>
    <w:rsid w:val="00E225FF"/>
    <w:rsid w:val="00E62BA4"/>
    <w:rsid w:val="00EA1645"/>
    <w:rsid w:val="00EB30CA"/>
    <w:rsid w:val="00ED3591"/>
    <w:rsid w:val="00F1507C"/>
    <w:rsid w:val="00F47617"/>
    <w:rsid w:val="00F6122C"/>
    <w:rsid w:val="00FA7420"/>
    <w:rsid w:val="00FD7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F80BE7"/>
  <w15:chartTrackingRefBased/>
  <w15:docId w15:val="{66C0C1E0-0485-423C-A40A-9EFDA1D94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30CA"/>
    <w:pPr>
      <w:widowControl w:val="0"/>
      <w:jc w:val="both"/>
    </w:pPr>
    <w:rPr>
      <w:rFonts w:ascii="Arial" w:eastAsia="微软雅黑" w:hAnsi="Arial"/>
      <w:sz w:val="15"/>
    </w:rPr>
  </w:style>
  <w:style w:type="paragraph" w:styleId="1">
    <w:name w:val="heading 1"/>
    <w:basedOn w:val="a"/>
    <w:next w:val="a"/>
    <w:link w:val="10"/>
    <w:autoRedefine/>
    <w:uiPriority w:val="9"/>
    <w:qFormat/>
    <w:rsid w:val="00311240"/>
    <w:pPr>
      <w:keepNext/>
      <w:keepLines/>
      <w:outlineLvl w:val="0"/>
    </w:pPr>
    <w:rPr>
      <w:rFonts w:ascii="宋体" w:hAnsi="宋体"/>
      <w:b/>
      <w:bCs/>
      <w:kern w:val="44"/>
      <w:sz w:val="21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1240"/>
    <w:rPr>
      <w:rFonts w:ascii="宋体" w:eastAsia="宋体" w:hAnsi="宋体"/>
      <w:b/>
      <w:bCs/>
      <w:kern w:val="44"/>
      <w:szCs w:val="44"/>
    </w:rPr>
  </w:style>
  <w:style w:type="table" w:styleId="a3">
    <w:name w:val="Table Grid"/>
    <w:basedOn w:val="a1"/>
    <w:uiPriority w:val="39"/>
    <w:rsid w:val="008967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967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E55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5578"/>
    <w:rPr>
      <w:rFonts w:ascii="Arial" w:eastAsia="微软雅黑" w:hAnsi="Arial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55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5578"/>
    <w:rPr>
      <w:rFonts w:ascii="Arial" w:eastAsia="微软雅黑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5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3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jiang</dc:creator>
  <cp:keywords/>
  <dc:description/>
  <cp:lastModifiedBy>爽 冰</cp:lastModifiedBy>
  <cp:revision>52</cp:revision>
  <dcterms:created xsi:type="dcterms:W3CDTF">2023-01-20T03:57:00Z</dcterms:created>
  <dcterms:modified xsi:type="dcterms:W3CDTF">2024-06-14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2412bf502fd261bd96ef8656889d3034fb690850eb6d8d7907fdd0bf705835</vt:lpwstr>
  </property>
</Properties>
</file>